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" w:hAnsi="Calibri" w:cs="Times"/>
        </w:rPr>
      </w:pPr>
      <w:r>
        <w:rPr>
          <w:rFonts w:cs="Times" w:ascii="Calibri" w:hAnsi="Calibri"/>
        </w:rPr>
        <w:t>SUPPLEMENT 2: COREQ 32-ITEM CHECKLIST</w:t>
      </w:r>
    </w:p>
    <w:p>
      <w:pPr>
        <w:pStyle w:val="Normal"/>
        <w:spacing w:before="0" w:after="0"/>
        <w:rPr>
          <w:rFonts w:ascii="Calibri" w:hAnsi="Calibri" w:cs="Times"/>
        </w:rPr>
      </w:pPr>
      <w:r>
        <w:rPr>
          <w:rFonts w:cs="Times" w:ascii="Calibri" w:hAnsi="Calibri"/>
        </w:rPr>
      </w:r>
    </w:p>
    <w:p>
      <w:pPr>
        <w:pStyle w:val="Normal"/>
        <w:spacing w:before="0" w:after="0"/>
        <w:rPr>
          <w:rFonts w:ascii="Calibri" w:hAnsi="Calibri" w:cs="Times"/>
          <w:sz w:val="20"/>
          <w:szCs w:val="20"/>
        </w:rPr>
      </w:pPr>
      <w:r>
        <w:rPr>
          <w:rFonts w:cs="Times" w:ascii="Calibri" w:hAnsi="Calibri"/>
          <w:sz w:val="20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Calibri" w:ascii="Calibri" w:hAnsi="Calibri"/>
          <w:sz w:val="20"/>
          <w:szCs w:val="20"/>
        </w:rPr>
        <w:t>Tong A, Sainsbury P, Craig J. (2007) Consolidated criteria for reporting qualitative research (COREQ): a 32-item checklist for interviews and focus groups. Int J Qual Health C: 19:</w:t>
      </w:r>
      <w:r>
        <w:rPr/>
        <w:t>349 – 357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4386"/>
        <w:gridCol w:w="2130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 xml:space="preserve">No.  Item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Guide questions/descriptio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Reported on Page #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Domain 1: Research team and reﬂexivity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0"/>
                <w:szCs w:val="20"/>
              </w:rPr>
              <w:t>Personal Characteristics</w:t>
            </w:r>
            <w:r>
              <w:rPr>
                <w:rFonts w:cs="Helvetica"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. Inter viewer/facilitator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ich author/s conducted the inter view or focus group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. Credential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at were the researcher’s credentials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E.g. PhD, MD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. Occupation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at was their occupation at the time of the study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, 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4. Gender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as the researcher male or female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5. Experience and trainin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at experience or training did the researcher have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, 2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0"/>
                <w:szCs w:val="20"/>
              </w:rPr>
              <w:t>Relationship with participants</w:t>
            </w:r>
            <w:r>
              <w:rPr>
                <w:rFonts w:cs="Helvetica"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6. Relationship established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as a relationship established prior to study commencement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7. Participant knowledge of the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interviewer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research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8. Interviewer characteristic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at characteristics were reported about the inter viewer/facilitator? e.g.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Bias, assumptions,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reasons and interests in the research topic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Domain 2: study design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0"/>
                <w:szCs w:val="20"/>
              </w:rPr>
              <w:t>Theoretical framework</w:t>
            </w:r>
            <w:r>
              <w:rPr>
                <w:rFonts w:cs="Helvetica"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9. Methodological orientation and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Theory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at methodological orientation was stated to underpin the study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e.g. grounded theory,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discourse analysis, ethnography, phenomenology, content analysis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0"/>
                <w:szCs w:val="20"/>
              </w:rPr>
              <w:t>Participant selection</w:t>
            </w:r>
            <w:r>
              <w:rPr>
                <w:rFonts w:cs="Helvetica"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0. Samplin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How were participants selected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e.g. purposive, convenience, consecutive, snowball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1. Method of approach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How were participants approached? e.g. face-to-face, telephone, mail, email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2. Sample size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How many participants were in the study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3. Non-participation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How many people refused to participate or dropped out? Reasons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i/>
                <w:i/>
                <w:sz w:val="20"/>
                <w:szCs w:val="20"/>
              </w:rPr>
            </w:pPr>
            <w:r>
              <w:rPr>
                <w:rFonts w:cs="Times" w:ascii="Calibri" w:hAnsi="Calibri"/>
                <w:i/>
                <w:sz w:val="20"/>
                <w:szCs w:val="20"/>
              </w:rPr>
              <w:t>Settin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4. Setting of data collection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ere was the data collected? e.g. home, clinic, workplace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5. Presence of non-participant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as anyone else present besides the participants and researchers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6. Description of sample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at are the important characteristics of the sample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e.g. demographic data, date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0"/>
                <w:szCs w:val="20"/>
              </w:rPr>
              <w:t>Data collection</w:t>
            </w:r>
            <w:r>
              <w:rPr>
                <w:rFonts w:cs="Helvetica"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7. Interview guide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ere questions, prompts, guides provided by the authors? Was it pilot tested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8. Repeat interview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ere repeat interviews carried out? If yes, how many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No, 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19. Audio/visual recordin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Did the research use audio or visual recording to collect the data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0. Field note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Were ﬁeld notes made during and/or after the inter view or focus group?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1. Duration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at was the duration of the inter views or focus group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2. Data saturation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as data saturation discussed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3. Transcripts returned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ere transcripts returned to participants for comment and/or correction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Domain 3: analysis and ﬁndings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0"/>
                <w:szCs w:val="20"/>
              </w:rPr>
              <w:t>Data analysis</w:t>
            </w:r>
            <w:r>
              <w:rPr>
                <w:rFonts w:cs="Helvetica"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4. Number of data coder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How many data coders coded the data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-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5. Description of the coding tree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Calibri" w:hAnsi="Calibri" w:cs="Helvetica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Did authors provide a description of the coding tree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6. Derivation of theme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ere themes identiﬁed in advance or derived from the data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7. Software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hat software, if applicable, was used to manage the data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8. Participant checking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Did participants provide feedback on the ﬁndings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i/>
                <w:sz w:val="20"/>
                <w:szCs w:val="20"/>
              </w:rPr>
              <w:t>Reporting</w:t>
            </w:r>
            <w:r>
              <w:rPr>
                <w:rFonts w:cs="Helvetica" w:ascii="Calibri" w:hAnsi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i/>
                <w:i/>
                <w:sz w:val="20"/>
                <w:szCs w:val="20"/>
              </w:rPr>
            </w:pPr>
            <w:r>
              <w:rPr>
                <w:rFonts w:eastAsia="Calibri" w:cs="Calibri" w:ascii="Calibri" w:hAnsi="Calibri"/>
                <w:i/>
                <w:sz w:val="20"/>
                <w:szCs w:val="20"/>
              </w:rPr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29. Quotations presented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>quotation identiﬁed? e.g. participant number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-2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0. Data and ﬁndings consistent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as there consistency between the data presented and the ﬁndings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1. Clarity of major theme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Were major themes clearly presented in the ﬁndings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-2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cs="Times" w:ascii="Calibri" w:hAnsi="Calibri"/>
                <w:sz w:val="20"/>
                <w:szCs w:val="20"/>
              </w:rPr>
              <w:t>32. Clarity of minor themes</w:t>
            </w:r>
          </w:p>
        </w:tc>
        <w:tc>
          <w:tcPr>
            <w:tcW w:w="4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Calibri" w:hAnsi="Calibri"/>
                <w:sz w:val="20"/>
                <w:szCs w:val="20"/>
              </w:rPr>
              <w:t>Is there a description of diverse cases or discussion of minor themes?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  <w:r>
              <w:rPr>
                <w:rFonts w:cs="Times" w:ascii="Calibri" w:hAnsi="Calibri"/>
                <w:sz w:val="20"/>
                <w:szCs w:val="20"/>
              </w:rPr>
              <w:t xml:space="preserve">    </w:t>
            </w:r>
            <w:r>
              <w:rPr>
                <w:rFonts w:cs="Helvetica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>9-2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Calibri" w:hAnsi="Calibri" w:cs="Helvetica"/>
          <w:sz w:val="20"/>
          <w:szCs w:val="20"/>
        </w:rPr>
      </w:pPr>
      <w:r>
        <w:rPr>
          <w:rFonts w:cs="Helvetica" w:ascii="Calibri" w:hAnsi="Calibri"/>
          <w:sz w:val="20"/>
          <w:szCs w:val="20"/>
        </w:rPr>
      </w:r>
    </w:p>
    <w:p>
      <w:pPr>
        <w:pStyle w:val="Normal"/>
        <w:spacing w:before="0" w:after="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9:25:00Z</dcterms:created>
  <dc:creator>Jason Roberts</dc:creator>
  <dc:description/>
  <cp:keywords/>
  <dc:language>en-US</dc:language>
  <cp:lastModifiedBy>Hopton, A.K.</cp:lastModifiedBy>
  <cp:lastPrinted>2012-11-05T10:28:00Z</cp:lastPrinted>
  <dcterms:modified xsi:type="dcterms:W3CDTF">2013-01-28T10:02:00Z</dcterms:modified>
  <cp:revision>11</cp:revision>
  <dc:subject/>
  <dc:title/>
</cp:coreProperties>
</file>